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67F68" w14:textId="4009011A" w:rsidR="005D20CD" w:rsidRPr="00714A22" w:rsidRDefault="005D20CD" w:rsidP="00856B30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14A22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s</w:t>
      </w:r>
    </w:p>
    <w:p w14:paraId="53CB79B5" w14:textId="77777777" w:rsidR="005D20CD" w:rsidRPr="00714A22" w:rsidRDefault="005D20CD" w:rsidP="00856B3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B05FAA2" w14:textId="77777777" w:rsidR="00621FAB" w:rsidRPr="00714A22" w:rsidRDefault="00621FAB" w:rsidP="00856B3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C9CE5FC" w14:textId="77777777" w:rsidR="004954CF" w:rsidRPr="00714A22" w:rsidRDefault="004954CF" w:rsidP="004954C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14A22">
        <w:rPr>
          <w:rFonts w:ascii="Arial" w:hAnsi="Arial" w:cs="Arial"/>
          <w:b/>
          <w:bCs/>
          <w:sz w:val="22"/>
          <w:szCs w:val="22"/>
        </w:rPr>
        <w:t>Supplementary Table 1.</w:t>
      </w:r>
    </w:p>
    <w:p w14:paraId="1DE1D8A3" w14:textId="6506DB49" w:rsidR="003259F2" w:rsidRDefault="004954CF" w:rsidP="00A9423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14A22">
        <w:rPr>
          <w:rFonts w:ascii="Arial" w:hAnsi="Arial" w:cs="Arial"/>
          <w:sz w:val="22"/>
          <w:szCs w:val="22"/>
        </w:rPr>
        <w:t>Changes in individual negative emotions in self and excluded player at baseline, post-exclusion, post-</w:t>
      </w:r>
      <w:proofErr w:type="gramStart"/>
      <w:r w:rsidRPr="00714A22">
        <w:rPr>
          <w:rFonts w:ascii="Arial" w:hAnsi="Arial" w:cs="Arial"/>
          <w:sz w:val="22"/>
          <w:szCs w:val="22"/>
        </w:rPr>
        <w:t>observation</w:t>
      </w:r>
      <w:proofErr w:type="gramEnd"/>
      <w:r w:rsidRPr="00714A22">
        <w:rPr>
          <w:rFonts w:ascii="Arial" w:hAnsi="Arial" w:cs="Arial"/>
          <w:sz w:val="22"/>
          <w:szCs w:val="22"/>
        </w:rPr>
        <w:t xml:space="preserve"> and post-compensation, controlling for gender and percentage median BMI.</w:t>
      </w:r>
    </w:p>
    <w:p w14:paraId="548217BB" w14:textId="77777777" w:rsidR="003259F2" w:rsidRDefault="003259F2" w:rsidP="00856B30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985"/>
        <w:gridCol w:w="3439"/>
        <w:gridCol w:w="864"/>
        <w:gridCol w:w="1010"/>
        <w:gridCol w:w="1009"/>
        <w:gridCol w:w="864"/>
      </w:tblGrid>
      <w:tr w:rsidR="003463DE" w:rsidRPr="00E878C2" w14:paraId="624347DF" w14:textId="77777777" w:rsidTr="003A2490">
        <w:trPr>
          <w:cantSplit/>
          <w:trHeight w:val="37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DB411" w14:textId="1C78DDCC" w:rsidR="003463DE" w:rsidRPr="00E878C2" w:rsidRDefault="006B0BB5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pendent </w:t>
            </w:r>
            <w:r w:rsidR="003A2490">
              <w:rPr>
                <w:rFonts w:ascii="Arial" w:hAnsi="Arial" w:cs="Arial"/>
                <w:color w:val="000000" w:themeColor="text1"/>
                <w:sz w:val="22"/>
                <w:szCs w:val="22"/>
              </w:rPr>
              <w:t>v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19E7C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ED = 61 M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9B84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HC = 62 M (SD)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2FC12" w14:textId="6FFB05D6" w:rsidR="003463DE" w:rsidRPr="00E878C2" w:rsidRDefault="003463DE" w:rsidP="006B0BB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(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6D4CB" w14:textId="73732D6C" w:rsidR="003463DE" w:rsidRPr="00E878C2" w:rsidRDefault="003463DE" w:rsidP="00D3704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878C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D07CA" w14:textId="499F185F" w:rsidR="003463DE" w:rsidRPr="00E878C2" w:rsidRDefault="003463DE" w:rsidP="00D3704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F05CE" w14:textId="7490CFDC" w:rsidR="003463DE" w:rsidRPr="00731DD0" w:rsidRDefault="003463DE" w:rsidP="00D3704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A2FCE" w14:textId="677BF91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η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p2</w:t>
            </w:r>
          </w:p>
        </w:tc>
      </w:tr>
      <w:tr w:rsidR="003463DE" w:rsidRPr="00E878C2" w14:paraId="01DC69F8" w14:textId="77777777" w:rsidTr="003A2490">
        <w:trPr>
          <w:trHeight w:val="501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A290E94" w14:textId="7416BAF6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>‘b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baseli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421121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2.54 (1.1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3BEE8E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.55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567F7C8D" w14:textId="172C96C1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1B429623" w14:textId="2D2AA40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3205EBC2" w14:textId="24CE593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5.6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54660935" w14:textId="6F97F92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20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24234464" w14:textId="0D9DA616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45</w:t>
            </w:r>
          </w:p>
        </w:tc>
      </w:tr>
      <w:tr w:rsidR="003463DE" w:rsidRPr="00E878C2" w14:paraId="3B9D3555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7FD9EE09" w14:textId="3AFC2170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Feeling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‘b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post-observation</w:t>
            </w:r>
          </w:p>
        </w:tc>
        <w:tc>
          <w:tcPr>
            <w:tcW w:w="1842" w:type="dxa"/>
            <w:shd w:val="clear" w:color="auto" w:fill="auto"/>
          </w:tcPr>
          <w:p w14:paraId="668DD02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31 (1.25)</w:t>
            </w:r>
          </w:p>
        </w:tc>
        <w:tc>
          <w:tcPr>
            <w:tcW w:w="1985" w:type="dxa"/>
            <w:shd w:val="clear" w:color="auto" w:fill="auto"/>
          </w:tcPr>
          <w:p w14:paraId="69771C64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54 (1.03)</w:t>
            </w:r>
          </w:p>
        </w:tc>
        <w:tc>
          <w:tcPr>
            <w:tcW w:w="3439" w:type="dxa"/>
            <w:shd w:val="clear" w:color="auto" w:fill="auto"/>
          </w:tcPr>
          <w:p w14:paraId="11A0A7AC" w14:textId="64447358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17A155E9" w14:textId="6517790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2CD95017" w14:textId="648684C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26.940</w:t>
            </w:r>
          </w:p>
        </w:tc>
        <w:tc>
          <w:tcPr>
            <w:tcW w:w="1009" w:type="dxa"/>
            <w:shd w:val="clear" w:color="auto" w:fill="auto"/>
          </w:tcPr>
          <w:p w14:paraId="5B9E4B0E" w14:textId="1683E4FD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5A30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01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864" w:type="dxa"/>
            <w:shd w:val="clear" w:color="auto" w:fill="auto"/>
          </w:tcPr>
          <w:p w14:paraId="3A03AEDD" w14:textId="19B3A05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186</w:t>
            </w:r>
          </w:p>
        </w:tc>
      </w:tr>
      <w:tr w:rsidR="003463DE" w:rsidRPr="00E878C2" w14:paraId="6D6A7028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24100987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164A4E9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3BB4F84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28A683D5" w14:textId="7113E126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171C3E66" w14:textId="3A564DC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3192957D" w14:textId="14C5F5E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6.754</w:t>
            </w:r>
          </w:p>
        </w:tc>
        <w:tc>
          <w:tcPr>
            <w:tcW w:w="1009" w:type="dxa"/>
            <w:shd w:val="clear" w:color="auto" w:fill="auto"/>
          </w:tcPr>
          <w:p w14:paraId="5F7DAC5B" w14:textId="20898E81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11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734A17FD" w14:textId="6C39E3B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54</w:t>
            </w:r>
          </w:p>
        </w:tc>
      </w:tr>
      <w:tr w:rsidR="003463DE" w:rsidRPr="00E878C2" w14:paraId="4A285462" w14:textId="77777777" w:rsidTr="003A2490">
        <w:trPr>
          <w:trHeight w:val="680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275DAC30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4FA3787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D505A1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bottom w:val="nil"/>
            </w:tcBorders>
            <w:shd w:val="clear" w:color="auto" w:fill="auto"/>
          </w:tcPr>
          <w:p w14:paraId="1E9C4845" w14:textId="336C6022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6C8D4FD6" w14:textId="49D469AD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043CBD9B" w14:textId="0CCDDE2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743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29429656" w14:textId="0DB7DCB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390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7A8E2F77" w14:textId="158C681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6</w:t>
            </w:r>
          </w:p>
        </w:tc>
      </w:tr>
      <w:tr w:rsidR="003463DE" w:rsidRPr="00E878C2" w14:paraId="75180EA8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55B22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85D715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90F2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732CC" w14:textId="4748B6D5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9477AE" w14:textId="49119E6D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01132" w14:textId="796E25F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093D7" w14:textId="6B8762EB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98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146F81" w14:textId="3BF1BC6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463DE" w:rsidRPr="00E878C2" w14:paraId="410745BE" w14:textId="77777777" w:rsidTr="003A2490">
        <w:trPr>
          <w:trHeight w:val="701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1913CFDA" w14:textId="0CAAC8E3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>‘s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baseli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819AD1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2.23 (1.2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C1255D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30 (.760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3978C413" w14:textId="009209E9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23D0DC52" w14:textId="542193C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3000B278" w14:textId="2F16391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26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6D0EF647" w14:textId="227A968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26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6392576F" w14:textId="16E7737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11</w:t>
            </w:r>
          </w:p>
        </w:tc>
      </w:tr>
      <w:tr w:rsidR="003463DE" w:rsidRPr="00E878C2" w14:paraId="7EDEFCF5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4F0B4E82" w14:textId="28337CE8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Feeling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‘s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post-observation</w:t>
            </w:r>
          </w:p>
        </w:tc>
        <w:tc>
          <w:tcPr>
            <w:tcW w:w="1842" w:type="dxa"/>
            <w:shd w:val="clear" w:color="auto" w:fill="auto"/>
          </w:tcPr>
          <w:p w14:paraId="7FCFABD0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6 (1.31)</w:t>
            </w:r>
          </w:p>
        </w:tc>
        <w:tc>
          <w:tcPr>
            <w:tcW w:w="1985" w:type="dxa"/>
            <w:shd w:val="clear" w:color="auto" w:fill="auto"/>
          </w:tcPr>
          <w:p w14:paraId="5CFF3B8E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15 (1.15)</w:t>
            </w:r>
          </w:p>
        </w:tc>
        <w:tc>
          <w:tcPr>
            <w:tcW w:w="3439" w:type="dxa"/>
            <w:shd w:val="clear" w:color="auto" w:fill="auto"/>
          </w:tcPr>
          <w:p w14:paraId="47EEA2C8" w14:textId="7D92CDFD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205DADA4" w14:textId="272FC6E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09AB4519" w14:textId="259E90B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7.074</w:t>
            </w:r>
          </w:p>
        </w:tc>
        <w:tc>
          <w:tcPr>
            <w:tcW w:w="1009" w:type="dxa"/>
            <w:shd w:val="clear" w:color="auto" w:fill="auto"/>
          </w:tcPr>
          <w:p w14:paraId="2B8C230F" w14:textId="582CAF6C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09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78C51BBC" w14:textId="50EC916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57</w:t>
            </w:r>
          </w:p>
        </w:tc>
      </w:tr>
      <w:tr w:rsidR="003463DE" w:rsidRPr="00E878C2" w14:paraId="33B985E0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380ED003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2B4ED29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09F1B9FC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1978A4D5" w14:textId="03F55269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44584044" w14:textId="6EEDBAC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08A65616" w14:textId="7ADD2AF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0.949</w:t>
            </w:r>
          </w:p>
        </w:tc>
        <w:tc>
          <w:tcPr>
            <w:tcW w:w="1009" w:type="dxa"/>
            <w:shd w:val="clear" w:color="auto" w:fill="auto"/>
          </w:tcPr>
          <w:p w14:paraId="70413440" w14:textId="44A20418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5A30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01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864" w:type="dxa"/>
            <w:shd w:val="clear" w:color="auto" w:fill="auto"/>
          </w:tcPr>
          <w:p w14:paraId="107E662D" w14:textId="275997E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085</w:t>
            </w:r>
          </w:p>
        </w:tc>
      </w:tr>
      <w:tr w:rsidR="003463DE" w:rsidRPr="00E878C2" w14:paraId="64AFCED7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6F51B52B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2CA027CF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17240D5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5D206D9D" w14:textId="75672995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shd w:val="clear" w:color="auto" w:fill="auto"/>
          </w:tcPr>
          <w:p w14:paraId="401A03EA" w14:textId="3122FC4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411506B8" w14:textId="64736DA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310</w:t>
            </w:r>
          </w:p>
        </w:tc>
        <w:tc>
          <w:tcPr>
            <w:tcW w:w="1009" w:type="dxa"/>
            <w:shd w:val="clear" w:color="auto" w:fill="auto"/>
          </w:tcPr>
          <w:p w14:paraId="5EAF8B19" w14:textId="08679AE3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864" w:type="dxa"/>
            <w:shd w:val="clear" w:color="auto" w:fill="auto"/>
          </w:tcPr>
          <w:p w14:paraId="0F781826" w14:textId="0BA15CD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11</w:t>
            </w:r>
          </w:p>
        </w:tc>
      </w:tr>
      <w:tr w:rsidR="003463DE" w:rsidRPr="00E878C2" w14:paraId="44790EBD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6AB866B1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F48796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5A65595A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7D21A6BC" w14:textId="11B3361D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shd w:val="clear" w:color="auto" w:fill="auto"/>
          </w:tcPr>
          <w:p w14:paraId="0F0680B9" w14:textId="2634C1B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0784E771" w14:textId="440193AD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009" w:type="dxa"/>
            <w:shd w:val="clear" w:color="auto" w:fill="auto"/>
          </w:tcPr>
          <w:p w14:paraId="10AF904D" w14:textId="647F1B3F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77</w:t>
            </w:r>
          </w:p>
        </w:tc>
        <w:tc>
          <w:tcPr>
            <w:tcW w:w="864" w:type="dxa"/>
            <w:shd w:val="clear" w:color="auto" w:fill="auto"/>
          </w:tcPr>
          <w:p w14:paraId="3A3FA0EE" w14:textId="449FBDE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3463DE" w:rsidRPr="00E878C2" w14:paraId="29E65F46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4B9B3844" w14:textId="6F0F22A2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>‘angr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baseline</w:t>
            </w:r>
          </w:p>
        </w:tc>
        <w:tc>
          <w:tcPr>
            <w:tcW w:w="1842" w:type="dxa"/>
            <w:shd w:val="clear" w:color="auto" w:fill="auto"/>
          </w:tcPr>
          <w:p w14:paraId="1CCA6CE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70 (.97)</w:t>
            </w:r>
          </w:p>
        </w:tc>
        <w:tc>
          <w:tcPr>
            <w:tcW w:w="1985" w:type="dxa"/>
            <w:shd w:val="clear" w:color="auto" w:fill="auto"/>
          </w:tcPr>
          <w:p w14:paraId="1CBFEE5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33 (.75)</w:t>
            </w:r>
          </w:p>
        </w:tc>
        <w:tc>
          <w:tcPr>
            <w:tcW w:w="3439" w:type="dxa"/>
            <w:shd w:val="clear" w:color="auto" w:fill="auto"/>
          </w:tcPr>
          <w:p w14:paraId="5CEDBD7E" w14:textId="263AA177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shd w:val="clear" w:color="auto" w:fill="auto"/>
          </w:tcPr>
          <w:p w14:paraId="28ED4248" w14:textId="2C464F6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63B44AAA" w14:textId="40EE81D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867</w:t>
            </w:r>
          </w:p>
        </w:tc>
        <w:tc>
          <w:tcPr>
            <w:tcW w:w="1009" w:type="dxa"/>
            <w:shd w:val="clear" w:color="auto" w:fill="auto"/>
          </w:tcPr>
          <w:p w14:paraId="6CC76AFD" w14:textId="706CB987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29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0FD5D9F0" w14:textId="70191EB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40</w:t>
            </w:r>
          </w:p>
        </w:tc>
      </w:tr>
      <w:tr w:rsidR="003463DE" w:rsidRPr="00E878C2" w14:paraId="1E23984C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05E1C5D1" w14:textId="42E7B922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16217">
              <w:rPr>
                <w:rFonts w:ascii="Arial" w:hAnsi="Arial" w:cs="Arial"/>
                <w:color w:val="000000" w:themeColor="text1"/>
                <w:sz w:val="22"/>
                <w:szCs w:val="22"/>
              </w:rPr>
              <w:t>‘angr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post-observation</w:t>
            </w:r>
          </w:p>
        </w:tc>
        <w:tc>
          <w:tcPr>
            <w:tcW w:w="1842" w:type="dxa"/>
            <w:shd w:val="clear" w:color="auto" w:fill="auto"/>
          </w:tcPr>
          <w:p w14:paraId="416E9E0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4 (1.27)</w:t>
            </w:r>
          </w:p>
        </w:tc>
        <w:tc>
          <w:tcPr>
            <w:tcW w:w="1985" w:type="dxa"/>
            <w:shd w:val="clear" w:color="auto" w:fill="auto"/>
          </w:tcPr>
          <w:p w14:paraId="4BB1F1E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3 (1.13)</w:t>
            </w:r>
          </w:p>
        </w:tc>
        <w:tc>
          <w:tcPr>
            <w:tcW w:w="3439" w:type="dxa"/>
            <w:shd w:val="clear" w:color="auto" w:fill="auto"/>
          </w:tcPr>
          <w:p w14:paraId="2E2EB834" w14:textId="36C24F2A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7B57DB56" w14:textId="6C3B6EC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453DF5F7" w14:textId="3F16206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493</w:t>
            </w:r>
          </w:p>
        </w:tc>
        <w:tc>
          <w:tcPr>
            <w:tcW w:w="1009" w:type="dxa"/>
            <w:shd w:val="clear" w:color="auto" w:fill="auto"/>
          </w:tcPr>
          <w:p w14:paraId="4273EE0B" w14:textId="161664DC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36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6DFB399B" w14:textId="20FF5F0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37</w:t>
            </w:r>
          </w:p>
        </w:tc>
      </w:tr>
      <w:tr w:rsidR="003463DE" w:rsidRPr="00E878C2" w14:paraId="0AAD648A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53D94A2F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51FFDD8A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5FE2E99F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1F296795" w14:textId="5763C178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12778B69" w14:textId="1FA5455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0F2BEB2D" w14:textId="2262105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750</w:t>
            </w:r>
          </w:p>
        </w:tc>
        <w:tc>
          <w:tcPr>
            <w:tcW w:w="1009" w:type="dxa"/>
            <w:shd w:val="clear" w:color="auto" w:fill="auto"/>
          </w:tcPr>
          <w:p w14:paraId="22E9E162" w14:textId="349FB309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864" w:type="dxa"/>
            <w:shd w:val="clear" w:color="auto" w:fill="auto"/>
          </w:tcPr>
          <w:p w14:paraId="017843BF" w14:textId="64887CC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15</w:t>
            </w:r>
          </w:p>
        </w:tc>
      </w:tr>
      <w:tr w:rsidR="003463DE" w:rsidRPr="00E878C2" w14:paraId="3ADA4353" w14:textId="77777777" w:rsidTr="002622A7">
        <w:trPr>
          <w:trHeight w:val="680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38F6A7F9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6996CAE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8F2084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bottom w:val="nil"/>
            </w:tcBorders>
            <w:shd w:val="clear" w:color="auto" w:fill="auto"/>
          </w:tcPr>
          <w:p w14:paraId="5833A2BE" w14:textId="2901EFD0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4FF739E6" w14:textId="6FC606D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A751574" w14:textId="795C7F3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194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58C4E85E" w14:textId="511AEC8B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15134733" w14:textId="509DED7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10</w:t>
            </w:r>
          </w:p>
        </w:tc>
      </w:tr>
      <w:tr w:rsidR="003463DE" w:rsidRPr="00E878C2" w14:paraId="66E4A415" w14:textId="77777777" w:rsidTr="002622A7">
        <w:trPr>
          <w:trHeight w:val="68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1FC2CF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147E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F63E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91EC4" w14:textId="4A59C286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3E0A5C" w14:textId="0D975B26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05E5C" w14:textId="51E1A21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973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D0E1B0" w14:textId="35BA7396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32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EF6D9" w14:textId="22E2132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8</w:t>
            </w:r>
          </w:p>
        </w:tc>
      </w:tr>
      <w:tr w:rsidR="003463DE" w:rsidRPr="00E878C2" w14:paraId="03534191" w14:textId="77777777" w:rsidTr="002622A7">
        <w:trPr>
          <w:trHeight w:val="6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5696596D" w14:textId="1D4AEE05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unfriendl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lf) baseli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0F17ED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97 (1.0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B9AF80F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21 (.45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06EF0CFE" w14:textId="21AC8CCA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644EB7AE" w14:textId="55FC81A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48C841E5" w14:textId="3EF6CC0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8.05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69D09DE4" w14:textId="7428064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3076FA91" w14:textId="71BACCF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64</w:t>
            </w:r>
          </w:p>
        </w:tc>
      </w:tr>
      <w:tr w:rsidR="003463DE" w:rsidRPr="00E878C2" w14:paraId="1F7EA190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2C071365" w14:textId="3AEAFF06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‘unfriendly’ 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(self) post-observation</w:t>
            </w:r>
          </w:p>
        </w:tc>
        <w:tc>
          <w:tcPr>
            <w:tcW w:w="1842" w:type="dxa"/>
            <w:shd w:val="clear" w:color="auto" w:fill="auto"/>
          </w:tcPr>
          <w:p w14:paraId="267FDA9E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05 (1.38)</w:t>
            </w:r>
          </w:p>
        </w:tc>
        <w:tc>
          <w:tcPr>
            <w:tcW w:w="1985" w:type="dxa"/>
            <w:shd w:val="clear" w:color="auto" w:fill="auto"/>
          </w:tcPr>
          <w:p w14:paraId="11F2B07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9 (1.10)</w:t>
            </w:r>
          </w:p>
        </w:tc>
        <w:tc>
          <w:tcPr>
            <w:tcW w:w="3439" w:type="dxa"/>
            <w:shd w:val="clear" w:color="auto" w:fill="auto"/>
          </w:tcPr>
          <w:p w14:paraId="692F825D" w14:textId="73A1E14B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29FB6D5C" w14:textId="5307CD4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shd w:val="clear" w:color="auto" w:fill="auto"/>
          </w:tcPr>
          <w:p w14:paraId="759745EC" w14:textId="6E3C7CF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5.031</w:t>
            </w:r>
          </w:p>
        </w:tc>
        <w:tc>
          <w:tcPr>
            <w:tcW w:w="1009" w:type="dxa"/>
            <w:shd w:val="clear" w:color="auto" w:fill="auto"/>
          </w:tcPr>
          <w:p w14:paraId="326760B5" w14:textId="5CF47056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5A30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01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864" w:type="dxa"/>
            <w:shd w:val="clear" w:color="auto" w:fill="auto"/>
          </w:tcPr>
          <w:p w14:paraId="01CD1154" w14:textId="6AFF48E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113</w:t>
            </w:r>
          </w:p>
        </w:tc>
      </w:tr>
      <w:tr w:rsidR="003463DE" w:rsidRPr="00E878C2" w14:paraId="7BE97BFD" w14:textId="77777777" w:rsidTr="003A2490">
        <w:trPr>
          <w:trHeight w:val="680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3E31524B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052ED15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02235D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bottom w:val="nil"/>
            </w:tcBorders>
            <w:shd w:val="clear" w:color="auto" w:fill="auto"/>
          </w:tcPr>
          <w:p w14:paraId="6B77A81B" w14:textId="244CF821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68790686" w14:textId="6D5AC0D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05FC201E" w14:textId="47DA63F1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783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3468E5C8" w14:textId="5F664C89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378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3743FD0D" w14:textId="3A296F3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3463DE" w:rsidRPr="00E878C2" w14:paraId="050E2811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74693A4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9AE8A5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6DBFBA0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</w:tcPr>
          <w:p w14:paraId="0051025E" w14:textId="37D7C376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14:paraId="3ED49070" w14:textId="4DA49361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7BB5ECAE" w14:textId="4030289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7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0D45CF31" w14:textId="78E493E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14:paraId="4A2A4791" w14:textId="15C3DDE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6</w:t>
            </w:r>
          </w:p>
        </w:tc>
      </w:tr>
      <w:tr w:rsidR="003463DE" w:rsidRPr="00E878C2" w14:paraId="54643C31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9AB1C9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A31C3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DA280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CFD766" w14:textId="6B72458E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74829" w14:textId="3DB6CE9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118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81A26" w14:textId="2667304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524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FE1B3" w14:textId="26B0727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47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244DB" w14:textId="755336A6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4</w:t>
            </w:r>
          </w:p>
        </w:tc>
      </w:tr>
      <w:tr w:rsidR="003A2490" w:rsidRPr="00E878C2" w14:paraId="4F592A68" w14:textId="77777777" w:rsidTr="003A2490">
        <w:trPr>
          <w:trHeight w:val="399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8DA11" w14:textId="77CA023F" w:rsidR="003A2490" w:rsidRPr="00E878C2" w:rsidRDefault="003A2490" w:rsidP="003A24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ependent 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2A653" w14:textId="77777777" w:rsidR="003A2490" w:rsidRPr="00E878C2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ED = 2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3AA6D" w14:textId="77777777" w:rsidR="003A2490" w:rsidRPr="00E878C2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HC = 15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82011" w14:textId="0D4895B5" w:rsidR="003A2490" w:rsidRPr="00E878C2" w:rsidRDefault="003A2490" w:rsidP="003A24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(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89C84" w14:textId="34A3ED7D" w:rsidR="003A2490" w:rsidRPr="00E878C2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78C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5FC17" w14:textId="0FDA98BF" w:rsidR="003A2490" w:rsidRPr="00E878C2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A9EC2" w14:textId="5022A40A" w:rsidR="003A2490" w:rsidRPr="00731DD0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9DCF9" w14:textId="5BFBE681" w:rsidR="003A2490" w:rsidRPr="00E878C2" w:rsidRDefault="003A2490" w:rsidP="003A24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η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p2</w:t>
            </w:r>
          </w:p>
        </w:tc>
      </w:tr>
      <w:tr w:rsidR="003463DE" w:rsidRPr="00E878C2" w14:paraId="605D691C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2ABCB571" w14:textId="71BFFE2B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‘bad’ 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(excluded player) post-observ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4898BD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14 (.9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BC67E2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33 (.49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5D00F65A" w14:textId="06669884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358F8E96" w14:textId="1D9BB19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086A34A5" w14:textId="0769F07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5A138F73" w14:textId="417444EE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7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6D63AB85" w14:textId="08978BA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3463DE" w:rsidRPr="00E878C2" w14:paraId="6DEA0190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7A96338E" w14:textId="4FF8E028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b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compensation</w:t>
            </w:r>
          </w:p>
        </w:tc>
        <w:tc>
          <w:tcPr>
            <w:tcW w:w="1842" w:type="dxa"/>
            <w:shd w:val="clear" w:color="auto" w:fill="auto"/>
          </w:tcPr>
          <w:p w14:paraId="6F44CD5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1 (1.15)</w:t>
            </w:r>
          </w:p>
        </w:tc>
        <w:tc>
          <w:tcPr>
            <w:tcW w:w="1985" w:type="dxa"/>
            <w:shd w:val="clear" w:color="auto" w:fill="auto"/>
          </w:tcPr>
          <w:p w14:paraId="3D874F8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7 (.64)</w:t>
            </w:r>
          </w:p>
        </w:tc>
        <w:tc>
          <w:tcPr>
            <w:tcW w:w="3439" w:type="dxa"/>
            <w:shd w:val="clear" w:color="auto" w:fill="auto"/>
          </w:tcPr>
          <w:p w14:paraId="235CABDB" w14:textId="28F5C124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3063D705" w14:textId="13BFED1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5382605F" w14:textId="40A83E6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166</w:t>
            </w:r>
          </w:p>
        </w:tc>
        <w:tc>
          <w:tcPr>
            <w:tcW w:w="1009" w:type="dxa"/>
            <w:shd w:val="clear" w:color="auto" w:fill="auto"/>
          </w:tcPr>
          <w:p w14:paraId="471007B8" w14:textId="1FBB5AE0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86</w:t>
            </w:r>
          </w:p>
        </w:tc>
        <w:tc>
          <w:tcPr>
            <w:tcW w:w="864" w:type="dxa"/>
            <w:shd w:val="clear" w:color="auto" w:fill="auto"/>
          </w:tcPr>
          <w:p w14:paraId="644AD753" w14:textId="143E45A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4</w:t>
            </w:r>
          </w:p>
        </w:tc>
      </w:tr>
      <w:tr w:rsidR="003463DE" w:rsidRPr="00E878C2" w14:paraId="3047E26E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3CE38F54" w14:textId="1DFA1F84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00FE4E3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370BD034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5B3F1928" w14:textId="76FF5CF7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1EB4F6AA" w14:textId="44F6ED4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1F679726" w14:textId="3C115CD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89</w:t>
            </w:r>
          </w:p>
        </w:tc>
        <w:tc>
          <w:tcPr>
            <w:tcW w:w="1009" w:type="dxa"/>
            <w:shd w:val="clear" w:color="auto" w:fill="auto"/>
          </w:tcPr>
          <w:p w14:paraId="641E59E7" w14:textId="0CE2380F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67</w:t>
            </w:r>
          </w:p>
        </w:tc>
        <w:tc>
          <w:tcPr>
            <w:tcW w:w="864" w:type="dxa"/>
            <w:shd w:val="clear" w:color="auto" w:fill="auto"/>
          </w:tcPr>
          <w:p w14:paraId="7B6BEF98" w14:textId="4C22CDC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3463DE" w:rsidRPr="00E878C2" w14:paraId="47CF370D" w14:textId="77777777" w:rsidTr="003A2490">
        <w:trPr>
          <w:trHeight w:val="680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50C6599F" w14:textId="308AD8FB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6469036C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2BB53E32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bottom w:val="nil"/>
            </w:tcBorders>
            <w:shd w:val="clear" w:color="auto" w:fill="auto"/>
          </w:tcPr>
          <w:p w14:paraId="631FD695" w14:textId="3D9E563C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57780AD6" w14:textId="4FFACFC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3344A57C" w14:textId="18A28BB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68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6B8D558B" w14:textId="0FA78726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96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2817AAFC" w14:textId="16DA8BD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3463DE" w:rsidRPr="00E878C2" w14:paraId="27A883E4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694733" w14:textId="1507931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DD5FD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2C60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3A4E0" w14:textId="7E5F01DA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91745" w14:textId="64011A1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E6923" w14:textId="2785AAB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450F6" w14:textId="6F0592A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32C0C4" w14:textId="1CBE70F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463DE" w:rsidRPr="00E878C2" w14:paraId="65EAA922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54AD57E" w14:textId="5FB2D6C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s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observ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2ED171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21 (.8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C9ACE4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07 (.83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018465DB" w14:textId="4175912D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0D3C8D20" w14:textId="537D238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6EF943C2" w14:textId="69D8E7C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17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4FE445AC" w14:textId="1FA6781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7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1E7981A5" w14:textId="446DDFA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4</w:t>
            </w:r>
          </w:p>
        </w:tc>
      </w:tr>
      <w:tr w:rsidR="003463DE" w:rsidRPr="00E878C2" w14:paraId="5540628A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76676127" w14:textId="4559731C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sad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compensation</w:t>
            </w:r>
          </w:p>
        </w:tc>
        <w:tc>
          <w:tcPr>
            <w:tcW w:w="1842" w:type="dxa"/>
            <w:shd w:val="clear" w:color="auto" w:fill="auto"/>
          </w:tcPr>
          <w:p w14:paraId="77071345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59 (1.05)</w:t>
            </w:r>
          </w:p>
        </w:tc>
        <w:tc>
          <w:tcPr>
            <w:tcW w:w="1985" w:type="dxa"/>
            <w:shd w:val="clear" w:color="auto" w:fill="auto"/>
          </w:tcPr>
          <w:p w14:paraId="657B32E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21 (1.19)</w:t>
            </w:r>
          </w:p>
        </w:tc>
        <w:tc>
          <w:tcPr>
            <w:tcW w:w="3439" w:type="dxa"/>
            <w:shd w:val="clear" w:color="auto" w:fill="auto"/>
          </w:tcPr>
          <w:p w14:paraId="07B43F1E" w14:textId="564F4BC8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56314BE0" w14:textId="4DEDF88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5903BB1A" w14:textId="24C314C6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861</w:t>
            </w:r>
          </w:p>
        </w:tc>
        <w:tc>
          <w:tcPr>
            <w:tcW w:w="1009" w:type="dxa"/>
            <w:shd w:val="clear" w:color="auto" w:fill="auto"/>
          </w:tcPr>
          <w:p w14:paraId="7093A8BE" w14:textId="19B57DB4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359</w:t>
            </w:r>
          </w:p>
        </w:tc>
        <w:tc>
          <w:tcPr>
            <w:tcW w:w="864" w:type="dxa"/>
            <w:shd w:val="clear" w:color="auto" w:fill="auto"/>
          </w:tcPr>
          <w:p w14:paraId="673BD465" w14:textId="62AD20C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22</w:t>
            </w:r>
          </w:p>
        </w:tc>
      </w:tr>
      <w:tr w:rsidR="003463DE" w:rsidRPr="00E878C2" w14:paraId="5B66BE92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29FB7536" w14:textId="705DEFA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2ECC6545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255DAEF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62BCFEFB" w14:textId="3B1B08BB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078EBC47" w14:textId="62077DF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09D9A226" w14:textId="47524D2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704</w:t>
            </w:r>
          </w:p>
        </w:tc>
        <w:tc>
          <w:tcPr>
            <w:tcW w:w="1009" w:type="dxa"/>
            <w:shd w:val="clear" w:color="auto" w:fill="auto"/>
          </w:tcPr>
          <w:p w14:paraId="7D2E41AD" w14:textId="42BFAB4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199</w:t>
            </w:r>
          </w:p>
        </w:tc>
        <w:tc>
          <w:tcPr>
            <w:tcW w:w="864" w:type="dxa"/>
            <w:shd w:val="clear" w:color="auto" w:fill="auto"/>
          </w:tcPr>
          <w:p w14:paraId="729A7AB0" w14:textId="0907016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42</w:t>
            </w:r>
          </w:p>
        </w:tc>
      </w:tr>
      <w:tr w:rsidR="003463DE" w:rsidRPr="00E878C2" w14:paraId="56DAC896" w14:textId="77777777" w:rsidTr="003A2490">
        <w:trPr>
          <w:trHeight w:val="680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0FA9BC29" w14:textId="3FC55EB0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7DA4318E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F0E0B6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bottom w:val="nil"/>
            </w:tcBorders>
            <w:shd w:val="clear" w:color="auto" w:fill="auto"/>
          </w:tcPr>
          <w:p w14:paraId="78D90B38" w14:textId="172AB5F1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39904D25" w14:textId="547986E3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FEC4A32" w14:textId="69D0E72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215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56E7647D" w14:textId="2DFCD8A8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45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14:paraId="0606E0B6" w14:textId="0E3758C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</w:tr>
      <w:tr w:rsidR="003463DE" w:rsidRPr="00E878C2" w14:paraId="3F8F8FBE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702488" w14:textId="619DC5BE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3644E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E476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6336E" w14:textId="5C92A761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FC3ED" w14:textId="553897D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C2114" w14:textId="2B39B2FF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215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DEF22" w14:textId="20E55D5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4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BB05D" w14:textId="640CFA7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</w:tr>
      <w:tr w:rsidR="003463DE" w:rsidRPr="00E878C2" w14:paraId="69A4B31A" w14:textId="77777777" w:rsidTr="003A2490">
        <w:trPr>
          <w:trHeight w:val="6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22112605" w14:textId="3D29BD39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angr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observ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6EC5826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59 (1.2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3FE647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00 (.96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</w:tcPr>
          <w:p w14:paraId="1E83ED67" w14:textId="191C35E0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659EC960" w14:textId="5F91048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167878B6" w14:textId="3E03EB8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93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5FBA5AAD" w14:textId="653C2716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02760478" w14:textId="537766C4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92</w:t>
            </w:r>
          </w:p>
        </w:tc>
      </w:tr>
      <w:tr w:rsidR="003463DE" w:rsidRPr="00E878C2" w14:paraId="4BC30F1B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6E77E4ED" w14:textId="23CE4D35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angr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compensation</w:t>
            </w:r>
          </w:p>
        </w:tc>
        <w:tc>
          <w:tcPr>
            <w:tcW w:w="1842" w:type="dxa"/>
            <w:shd w:val="clear" w:color="auto" w:fill="auto"/>
          </w:tcPr>
          <w:p w14:paraId="08965B4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34 (1.11)</w:t>
            </w:r>
          </w:p>
        </w:tc>
        <w:tc>
          <w:tcPr>
            <w:tcW w:w="1985" w:type="dxa"/>
            <w:shd w:val="clear" w:color="auto" w:fill="auto"/>
          </w:tcPr>
          <w:p w14:paraId="0B394E8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21 (1.05)</w:t>
            </w:r>
          </w:p>
        </w:tc>
        <w:tc>
          <w:tcPr>
            <w:tcW w:w="3439" w:type="dxa"/>
            <w:shd w:val="clear" w:color="auto" w:fill="auto"/>
          </w:tcPr>
          <w:p w14:paraId="51466340" w14:textId="6A4BA3BF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7AAC93A6" w14:textId="59675E6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07346A38" w14:textId="44C4887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5.688</w:t>
            </w:r>
          </w:p>
        </w:tc>
        <w:tc>
          <w:tcPr>
            <w:tcW w:w="1009" w:type="dxa"/>
            <w:shd w:val="clear" w:color="auto" w:fill="auto"/>
          </w:tcPr>
          <w:p w14:paraId="2293CDDD" w14:textId="52FBBB3F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22</w:t>
            </w:r>
            <w:r w:rsidR="005862B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0DF1C50C" w14:textId="354FCD8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127</w:t>
            </w:r>
          </w:p>
        </w:tc>
      </w:tr>
      <w:tr w:rsidR="003463DE" w:rsidRPr="00E878C2" w14:paraId="4C9A1D41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21249FFA" w14:textId="45EB4DC0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151A0AE5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2320BB33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39BA5C5C" w14:textId="72D5BA43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3D75FE2D" w14:textId="6D9D4119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72A4EC7F" w14:textId="4AAF5FB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273</w:t>
            </w:r>
          </w:p>
        </w:tc>
        <w:tc>
          <w:tcPr>
            <w:tcW w:w="1009" w:type="dxa"/>
            <w:shd w:val="clear" w:color="auto" w:fill="auto"/>
          </w:tcPr>
          <w:p w14:paraId="3C11B069" w14:textId="54C5AB8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04</w:t>
            </w:r>
          </w:p>
        </w:tc>
        <w:tc>
          <w:tcPr>
            <w:tcW w:w="864" w:type="dxa"/>
            <w:shd w:val="clear" w:color="auto" w:fill="auto"/>
          </w:tcPr>
          <w:p w14:paraId="0DA971C2" w14:textId="25DF00E1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3463DE" w:rsidRPr="00E878C2" w14:paraId="74FC8A25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4F6122C6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5C7FEFCD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331F7E90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5A473426" w14:textId="0C57A16A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shd w:val="clear" w:color="auto" w:fill="auto"/>
          </w:tcPr>
          <w:p w14:paraId="78A88DD6" w14:textId="44D7585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75564A7E" w14:textId="713A7D7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1009" w:type="dxa"/>
            <w:shd w:val="clear" w:color="auto" w:fill="auto"/>
          </w:tcPr>
          <w:p w14:paraId="0A74B871" w14:textId="20D6C085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62</w:t>
            </w:r>
          </w:p>
        </w:tc>
        <w:tc>
          <w:tcPr>
            <w:tcW w:w="864" w:type="dxa"/>
            <w:shd w:val="clear" w:color="auto" w:fill="auto"/>
          </w:tcPr>
          <w:p w14:paraId="3AD4737C" w14:textId="681FCA72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3463DE" w:rsidRPr="00E878C2" w14:paraId="0F83C894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307AD486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7337D8D1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4085B65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64B147E0" w14:textId="18D829C4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shd w:val="clear" w:color="auto" w:fill="auto"/>
          </w:tcPr>
          <w:p w14:paraId="001F4A86" w14:textId="1463D50C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39</w:t>
            </w:r>
          </w:p>
        </w:tc>
        <w:tc>
          <w:tcPr>
            <w:tcW w:w="1010" w:type="dxa"/>
            <w:shd w:val="clear" w:color="auto" w:fill="auto"/>
          </w:tcPr>
          <w:p w14:paraId="4B7AAA9B" w14:textId="2A0A57BD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499</w:t>
            </w:r>
          </w:p>
        </w:tc>
        <w:tc>
          <w:tcPr>
            <w:tcW w:w="1009" w:type="dxa"/>
            <w:shd w:val="clear" w:color="auto" w:fill="auto"/>
          </w:tcPr>
          <w:p w14:paraId="3BEFD16E" w14:textId="13E83A27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069</w:t>
            </w:r>
          </w:p>
        </w:tc>
        <w:tc>
          <w:tcPr>
            <w:tcW w:w="864" w:type="dxa"/>
            <w:shd w:val="clear" w:color="auto" w:fill="auto"/>
          </w:tcPr>
          <w:p w14:paraId="7A423802" w14:textId="7C5CFCBE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82</w:t>
            </w:r>
          </w:p>
        </w:tc>
      </w:tr>
      <w:tr w:rsidR="003463DE" w:rsidRPr="00E878C2" w14:paraId="6CDA2951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15275787" w14:textId="3FB50EFB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>‘unfriendly’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cluded player) post-observation</w:t>
            </w:r>
          </w:p>
        </w:tc>
        <w:tc>
          <w:tcPr>
            <w:tcW w:w="1842" w:type="dxa"/>
            <w:shd w:val="clear" w:color="auto" w:fill="auto"/>
          </w:tcPr>
          <w:p w14:paraId="21558BE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34 (1.32)</w:t>
            </w:r>
          </w:p>
        </w:tc>
        <w:tc>
          <w:tcPr>
            <w:tcW w:w="1985" w:type="dxa"/>
            <w:shd w:val="clear" w:color="auto" w:fill="auto"/>
          </w:tcPr>
          <w:p w14:paraId="69E580D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4.13 (.92)</w:t>
            </w:r>
          </w:p>
        </w:tc>
        <w:tc>
          <w:tcPr>
            <w:tcW w:w="3439" w:type="dxa"/>
            <w:shd w:val="clear" w:color="auto" w:fill="auto"/>
          </w:tcPr>
          <w:p w14:paraId="6A7AB5FC" w14:textId="336DE0E4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64" w:type="dxa"/>
            <w:shd w:val="clear" w:color="auto" w:fill="auto"/>
          </w:tcPr>
          <w:p w14:paraId="7CC4A802" w14:textId="22EBA66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03A8DEF7" w14:textId="314D0850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622</w:t>
            </w:r>
          </w:p>
        </w:tc>
        <w:tc>
          <w:tcPr>
            <w:tcW w:w="1009" w:type="dxa"/>
            <w:shd w:val="clear" w:color="auto" w:fill="auto"/>
          </w:tcPr>
          <w:p w14:paraId="014AD4B8" w14:textId="507AABAE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435</w:t>
            </w:r>
          </w:p>
        </w:tc>
        <w:tc>
          <w:tcPr>
            <w:tcW w:w="864" w:type="dxa"/>
            <w:shd w:val="clear" w:color="auto" w:fill="auto"/>
          </w:tcPr>
          <w:p w14:paraId="012275DB" w14:textId="73410446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15</w:t>
            </w:r>
          </w:p>
        </w:tc>
      </w:tr>
      <w:tr w:rsidR="003463DE" w:rsidRPr="00E878C2" w14:paraId="2F95EBCD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086FFED1" w14:textId="799400CE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eeling </w:t>
            </w:r>
            <w:r w:rsidR="00DA32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‘unfriendly’ </w:t>
            </w: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(excluded player) post-compensation</w:t>
            </w:r>
          </w:p>
        </w:tc>
        <w:tc>
          <w:tcPr>
            <w:tcW w:w="1842" w:type="dxa"/>
            <w:shd w:val="clear" w:color="auto" w:fill="auto"/>
          </w:tcPr>
          <w:p w14:paraId="4B8F4B1A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20 (1.29)</w:t>
            </w:r>
          </w:p>
        </w:tc>
        <w:tc>
          <w:tcPr>
            <w:tcW w:w="1985" w:type="dxa"/>
            <w:shd w:val="clear" w:color="auto" w:fill="auto"/>
          </w:tcPr>
          <w:p w14:paraId="5341009B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3.33 (.98)</w:t>
            </w:r>
          </w:p>
        </w:tc>
        <w:tc>
          <w:tcPr>
            <w:tcW w:w="3439" w:type="dxa"/>
            <w:shd w:val="clear" w:color="auto" w:fill="auto"/>
          </w:tcPr>
          <w:p w14:paraId="3E441C70" w14:textId="195949FF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roup</w:t>
            </w:r>
          </w:p>
        </w:tc>
        <w:tc>
          <w:tcPr>
            <w:tcW w:w="864" w:type="dxa"/>
            <w:shd w:val="clear" w:color="auto" w:fill="auto"/>
          </w:tcPr>
          <w:p w14:paraId="63CEC1E3" w14:textId="3C439A4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0AB95835" w14:textId="226D8C4D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.644</w:t>
            </w:r>
          </w:p>
        </w:tc>
        <w:tc>
          <w:tcPr>
            <w:tcW w:w="1009" w:type="dxa"/>
            <w:shd w:val="clear" w:color="auto" w:fill="auto"/>
          </w:tcPr>
          <w:p w14:paraId="62AAAEB8" w14:textId="2317F41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207</w:t>
            </w:r>
          </w:p>
        </w:tc>
        <w:tc>
          <w:tcPr>
            <w:tcW w:w="864" w:type="dxa"/>
            <w:shd w:val="clear" w:color="auto" w:fill="auto"/>
          </w:tcPr>
          <w:p w14:paraId="5B2F97A2" w14:textId="0973883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39</w:t>
            </w:r>
          </w:p>
        </w:tc>
      </w:tr>
      <w:tr w:rsidR="003463DE" w:rsidRPr="00E878C2" w14:paraId="487D2467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2B3C1561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B0CF63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B4E7CDC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0D18FECF" w14:textId="117873D6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864" w:type="dxa"/>
            <w:shd w:val="clear" w:color="auto" w:fill="auto"/>
          </w:tcPr>
          <w:p w14:paraId="12F3FA7B" w14:textId="0882101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34DD0BC3" w14:textId="598DF201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911</w:t>
            </w:r>
          </w:p>
        </w:tc>
        <w:tc>
          <w:tcPr>
            <w:tcW w:w="1009" w:type="dxa"/>
            <w:shd w:val="clear" w:color="auto" w:fill="auto"/>
          </w:tcPr>
          <w:p w14:paraId="1F1911D5" w14:textId="64EE6B5F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864" w:type="dxa"/>
            <w:shd w:val="clear" w:color="auto" w:fill="auto"/>
          </w:tcPr>
          <w:p w14:paraId="1FCDD1A0" w14:textId="0A8BA0E8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22</w:t>
            </w:r>
          </w:p>
        </w:tc>
      </w:tr>
      <w:tr w:rsidR="003463DE" w:rsidRPr="00E878C2" w14:paraId="225D9A9E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03EA6E7F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539DA0E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6132A28C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6E92AC86" w14:textId="5500950F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Gender</w:t>
            </w:r>
          </w:p>
        </w:tc>
        <w:tc>
          <w:tcPr>
            <w:tcW w:w="864" w:type="dxa"/>
            <w:shd w:val="clear" w:color="auto" w:fill="auto"/>
          </w:tcPr>
          <w:p w14:paraId="0BF17E74" w14:textId="00B0706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4A8CDFAA" w14:textId="1C7733CB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210</w:t>
            </w:r>
          </w:p>
        </w:tc>
        <w:tc>
          <w:tcPr>
            <w:tcW w:w="1009" w:type="dxa"/>
            <w:shd w:val="clear" w:color="auto" w:fill="auto"/>
          </w:tcPr>
          <w:p w14:paraId="196D4717" w14:textId="60A1D84A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649</w:t>
            </w:r>
          </w:p>
        </w:tc>
        <w:tc>
          <w:tcPr>
            <w:tcW w:w="864" w:type="dxa"/>
            <w:shd w:val="clear" w:color="auto" w:fill="auto"/>
          </w:tcPr>
          <w:p w14:paraId="104CF807" w14:textId="4B1598F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</w:tr>
      <w:tr w:rsidR="003463DE" w:rsidRPr="00E878C2" w14:paraId="73B5DA96" w14:textId="77777777" w:rsidTr="003A2490">
        <w:trPr>
          <w:trHeight w:val="680"/>
          <w:jc w:val="center"/>
        </w:trPr>
        <w:tc>
          <w:tcPr>
            <w:tcW w:w="3261" w:type="dxa"/>
            <w:shd w:val="clear" w:color="auto" w:fill="auto"/>
          </w:tcPr>
          <w:p w14:paraId="457F2F09" w14:textId="77777777" w:rsidR="003463DE" w:rsidRPr="00E878C2" w:rsidRDefault="003463DE" w:rsidP="00D370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B3C40B7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118B7B29" w14:textId="77777777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39" w:type="dxa"/>
            <w:shd w:val="clear" w:color="auto" w:fill="auto"/>
          </w:tcPr>
          <w:p w14:paraId="2F007CBB" w14:textId="126342C2" w:rsidR="003463DE" w:rsidRPr="00E878C2" w:rsidRDefault="003463DE" w:rsidP="006B0BB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x Percentage median BMI</w:t>
            </w:r>
          </w:p>
        </w:tc>
        <w:tc>
          <w:tcPr>
            <w:tcW w:w="864" w:type="dxa"/>
            <w:shd w:val="clear" w:color="auto" w:fill="auto"/>
          </w:tcPr>
          <w:p w14:paraId="40BDEB8C" w14:textId="0BD56A7A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1, 40</w:t>
            </w:r>
          </w:p>
        </w:tc>
        <w:tc>
          <w:tcPr>
            <w:tcW w:w="1010" w:type="dxa"/>
            <w:shd w:val="clear" w:color="auto" w:fill="auto"/>
          </w:tcPr>
          <w:p w14:paraId="51023CFD" w14:textId="1C7FA4D1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009" w:type="dxa"/>
            <w:shd w:val="clear" w:color="auto" w:fill="auto"/>
          </w:tcPr>
          <w:p w14:paraId="5DEA9BA9" w14:textId="1C703862" w:rsidR="003463DE" w:rsidRPr="00731DD0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DD0">
              <w:rPr>
                <w:rFonts w:ascii="Arial" w:hAnsi="Arial" w:cs="Arial"/>
                <w:color w:val="000000" w:themeColor="text1"/>
                <w:sz w:val="22"/>
                <w:szCs w:val="22"/>
              </w:rPr>
              <w:t>.778</w:t>
            </w:r>
          </w:p>
        </w:tc>
        <w:tc>
          <w:tcPr>
            <w:tcW w:w="864" w:type="dxa"/>
            <w:shd w:val="clear" w:color="auto" w:fill="auto"/>
          </w:tcPr>
          <w:p w14:paraId="0C6295DD" w14:textId="06444655" w:rsidR="003463DE" w:rsidRPr="00E878C2" w:rsidRDefault="003463DE" w:rsidP="00D370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78C2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</w:tbl>
    <w:p w14:paraId="72078F79" w14:textId="62C317EF" w:rsidR="002622A7" w:rsidRDefault="005862B4" w:rsidP="00856B30">
      <w:pPr>
        <w:jc w:val="both"/>
        <w:rPr>
          <w:rFonts w:ascii="Arial" w:hAnsi="Arial" w:cs="Arial"/>
          <w:sz w:val="22"/>
          <w:szCs w:val="22"/>
        </w:rPr>
      </w:pPr>
      <w:r w:rsidRPr="005862B4">
        <w:rPr>
          <w:rFonts w:ascii="Arial" w:hAnsi="Arial" w:cs="Arial"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862B4">
        <w:rPr>
          <w:rFonts w:ascii="Arial" w:hAnsi="Arial" w:cs="Arial"/>
          <w:i/>
          <w:iCs/>
          <w:sz w:val="22"/>
          <w:szCs w:val="22"/>
        </w:rPr>
        <w:t>Asterik</w:t>
      </w:r>
      <w:proofErr w:type="spellEnd"/>
      <w:r w:rsidRPr="005862B4">
        <w:rPr>
          <w:rFonts w:ascii="Arial" w:hAnsi="Arial" w:cs="Arial"/>
          <w:i/>
          <w:iCs/>
          <w:sz w:val="22"/>
          <w:szCs w:val="22"/>
        </w:rPr>
        <w:t xml:space="preserve"> (*) indicates significance at p &lt; .05. ** at p &lt; .001.</w:t>
      </w:r>
    </w:p>
    <w:p w14:paraId="5EC31C2A" w14:textId="77777777" w:rsidR="002622A7" w:rsidRDefault="002622A7" w:rsidP="00856B30">
      <w:pPr>
        <w:jc w:val="both"/>
        <w:rPr>
          <w:rFonts w:ascii="Arial" w:hAnsi="Arial" w:cs="Arial"/>
          <w:sz w:val="22"/>
          <w:szCs w:val="22"/>
        </w:rPr>
      </w:pPr>
    </w:p>
    <w:p w14:paraId="12745B0F" w14:textId="77777777" w:rsidR="00D23C7A" w:rsidRDefault="00D23C7A" w:rsidP="00856B30">
      <w:pPr>
        <w:jc w:val="both"/>
        <w:rPr>
          <w:rFonts w:ascii="Arial" w:hAnsi="Arial" w:cs="Arial"/>
          <w:sz w:val="22"/>
          <w:szCs w:val="22"/>
        </w:rPr>
      </w:pPr>
    </w:p>
    <w:p w14:paraId="74958A6B" w14:textId="77777777" w:rsidR="00D23C7A" w:rsidRDefault="00D23C7A" w:rsidP="00856B30">
      <w:pPr>
        <w:jc w:val="both"/>
        <w:rPr>
          <w:rFonts w:ascii="Arial" w:hAnsi="Arial" w:cs="Arial"/>
          <w:sz w:val="22"/>
          <w:szCs w:val="22"/>
        </w:rPr>
      </w:pPr>
    </w:p>
    <w:p w14:paraId="088468E7" w14:textId="77777777" w:rsidR="00C77BE3" w:rsidRDefault="00C77BE3" w:rsidP="00856B30">
      <w:pPr>
        <w:jc w:val="both"/>
        <w:rPr>
          <w:rFonts w:ascii="Arial" w:hAnsi="Arial" w:cs="Arial"/>
          <w:sz w:val="22"/>
          <w:szCs w:val="22"/>
        </w:rPr>
      </w:pPr>
    </w:p>
    <w:p w14:paraId="0A1B88D9" w14:textId="77777777" w:rsidR="00C77BE3" w:rsidRDefault="00C77BE3" w:rsidP="00856B30">
      <w:pPr>
        <w:jc w:val="both"/>
        <w:rPr>
          <w:rFonts w:ascii="Arial" w:hAnsi="Arial" w:cs="Arial"/>
          <w:sz w:val="22"/>
          <w:szCs w:val="22"/>
        </w:rPr>
      </w:pPr>
    </w:p>
    <w:p w14:paraId="6F11E362" w14:textId="5CBDC80D" w:rsidR="00C77BE3" w:rsidRDefault="00C77BE3" w:rsidP="00856B30">
      <w:pPr>
        <w:jc w:val="both"/>
        <w:rPr>
          <w:rFonts w:ascii="Arial" w:hAnsi="Arial" w:cs="Arial"/>
          <w:sz w:val="22"/>
          <w:szCs w:val="22"/>
        </w:rPr>
      </w:pPr>
    </w:p>
    <w:p w14:paraId="14EEF4FD" w14:textId="3DEED760" w:rsidR="00D14311" w:rsidRDefault="006B0434" w:rsidP="006B0434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EC94FC6" wp14:editId="613AAE41">
            <wp:extent cx="6866965" cy="4991138"/>
            <wp:effectExtent l="0" t="0" r="3810" b="0"/>
            <wp:docPr id="2035671839" name="Picture 3" descr="A flowchart of a patient's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671839" name="Picture 3" descr="A flowchart of a patient's algorith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1563" cy="501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A3D2A" w14:textId="77777777" w:rsidR="00D14311" w:rsidRDefault="00D14311" w:rsidP="00D14311">
      <w:pPr>
        <w:rPr>
          <w:rFonts w:ascii="Arial" w:hAnsi="Arial" w:cs="Arial"/>
          <w:sz w:val="22"/>
          <w:szCs w:val="22"/>
        </w:rPr>
      </w:pPr>
    </w:p>
    <w:p w14:paraId="57436AEB" w14:textId="629F3871" w:rsidR="00D14311" w:rsidRPr="00D14311" w:rsidRDefault="0045662B" w:rsidP="00D1431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D14311" w:rsidRPr="00D14311">
        <w:rPr>
          <w:rFonts w:ascii="Arial" w:hAnsi="Arial" w:cs="Arial"/>
          <w:b/>
          <w:bCs/>
        </w:rPr>
        <w:t>Figure 1.</w:t>
      </w:r>
      <w:r w:rsidR="00D14311" w:rsidRPr="00D14311">
        <w:rPr>
          <w:rFonts w:ascii="Arial" w:hAnsi="Arial" w:cs="Arial"/>
        </w:rPr>
        <w:t xml:space="preserve"> </w:t>
      </w:r>
      <w:r w:rsidR="00D14311">
        <w:rPr>
          <w:rFonts w:ascii="Arial" w:hAnsi="Arial" w:cs="Arial"/>
        </w:rPr>
        <w:t>Flowchart of Participation</w:t>
      </w:r>
      <w:r w:rsidR="00D14311" w:rsidRPr="00D14311">
        <w:rPr>
          <w:rFonts w:ascii="Arial" w:hAnsi="Arial" w:cs="Arial"/>
        </w:rPr>
        <w:t xml:space="preserve"> in the Prosocial </w:t>
      </w:r>
      <w:proofErr w:type="spellStart"/>
      <w:r w:rsidR="00D14311" w:rsidRPr="00D14311">
        <w:rPr>
          <w:rFonts w:ascii="Arial" w:hAnsi="Arial" w:cs="Arial"/>
        </w:rPr>
        <w:t>Cyberball</w:t>
      </w:r>
      <w:proofErr w:type="spellEnd"/>
      <w:r w:rsidR="00D14311" w:rsidRPr="00D14311">
        <w:rPr>
          <w:rFonts w:ascii="Arial" w:hAnsi="Arial" w:cs="Arial"/>
        </w:rPr>
        <w:t xml:space="preserve"> Game</w:t>
      </w:r>
    </w:p>
    <w:sectPr w:rsidR="00D14311" w:rsidRPr="00D14311" w:rsidSect="00FB4EA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63F42"/>
    <w:multiLevelType w:val="hybridMultilevel"/>
    <w:tmpl w:val="EACC5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43795"/>
    <w:multiLevelType w:val="hybridMultilevel"/>
    <w:tmpl w:val="98EAD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61037">
    <w:abstractNumId w:val="0"/>
  </w:num>
  <w:num w:numId="2" w16cid:durableId="1222516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E6"/>
    <w:rsid w:val="00000811"/>
    <w:rsid w:val="000061F3"/>
    <w:rsid w:val="00011E71"/>
    <w:rsid w:val="0001789E"/>
    <w:rsid w:val="00022A8F"/>
    <w:rsid w:val="000257F0"/>
    <w:rsid w:val="00034130"/>
    <w:rsid w:val="000417DE"/>
    <w:rsid w:val="00042170"/>
    <w:rsid w:val="0004653F"/>
    <w:rsid w:val="00050FE1"/>
    <w:rsid w:val="000514CA"/>
    <w:rsid w:val="000514D2"/>
    <w:rsid w:val="0005683F"/>
    <w:rsid w:val="00062A38"/>
    <w:rsid w:val="000638D7"/>
    <w:rsid w:val="000638E4"/>
    <w:rsid w:val="00073FD5"/>
    <w:rsid w:val="00080F10"/>
    <w:rsid w:val="0008685D"/>
    <w:rsid w:val="0008764A"/>
    <w:rsid w:val="00091498"/>
    <w:rsid w:val="00094806"/>
    <w:rsid w:val="000A01D7"/>
    <w:rsid w:val="000B2B9B"/>
    <w:rsid w:val="000B4063"/>
    <w:rsid w:val="000B4895"/>
    <w:rsid w:val="000B6C0D"/>
    <w:rsid w:val="000D2FAB"/>
    <w:rsid w:val="000E0500"/>
    <w:rsid w:val="000E2BDB"/>
    <w:rsid w:val="000E3ACA"/>
    <w:rsid w:val="000E5333"/>
    <w:rsid w:val="000F0916"/>
    <w:rsid w:val="000F162C"/>
    <w:rsid w:val="000F5398"/>
    <w:rsid w:val="000F5EF9"/>
    <w:rsid w:val="00114515"/>
    <w:rsid w:val="00115602"/>
    <w:rsid w:val="00116C0B"/>
    <w:rsid w:val="001175AE"/>
    <w:rsid w:val="00120ED9"/>
    <w:rsid w:val="00121408"/>
    <w:rsid w:val="00121C5E"/>
    <w:rsid w:val="00123765"/>
    <w:rsid w:val="00130C07"/>
    <w:rsid w:val="00135888"/>
    <w:rsid w:val="001379D6"/>
    <w:rsid w:val="00142782"/>
    <w:rsid w:val="00142A3A"/>
    <w:rsid w:val="00142B09"/>
    <w:rsid w:val="0014397A"/>
    <w:rsid w:val="00146251"/>
    <w:rsid w:val="00146547"/>
    <w:rsid w:val="0014722B"/>
    <w:rsid w:val="001475DD"/>
    <w:rsid w:val="0015619F"/>
    <w:rsid w:val="00157280"/>
    <w:rsid w:val="0016149B"/>
    <w:rsid w:val="0016663D"/>
    <w:rsid w:val="00167FA9"/>
    <w:rsid w:val="00170FD7"/>
    <w:rsid w:val="00175C50"/>
    <w:rsid w:val="00177BA7"/>
    <w:rsid w:val="00180F90"/>
    <w:rsid w:val="00186251"/>
    <w:rsid w:val="001873FA"/>
    <w:rsid w:val="001937C0"/>
    <w:rsid w:val="001A07D6"/>
    <w:rsid w:val="001A13B7"/>
    <w:rsid w:val="001A4B23"/>
    <w:rsid w:val="001C11EB"/>
    <w:rsid w:val="001C45FB"/>
    <w:rsid w:val="001C4640"/>
    <w:rsid w:val="001C76FD"/>
    <w:rsid w:val="001D453A"/>
    <w:rsid w:val="001D5DD4"/>
    <w:rsid w:val="001D6148"/>
    <w:rsid w:val="001D7F40"/>
    <w:rsid w:val="001E20C8"/>
    <w:rsid w:val="001E5DD6"/>
    <w:rsid w:val="001E738B"/>
    <w:rsid w:val="001E78A7"/>
    <w:rsid w:val="001F2184"/>
    <w:rsid w:val="00200A61"/>
    <w:rsid w:val="00202142"/>
    <w:rsid w:val="002125DF"/>
    <w:rsid w:val="00214C31"/>
    <w:rsid w:val="0022263E"/>
    <w:rsid w:val="00224795"/>
    <w:rsid w:val="002262F1"/>
    <w:rsid w:val="0023076A"/>
    <w:rsid w:val="00231AFF"/>
    <w:rsid w:val="00232AE0"/>
    <w:rsid w:val="00232DE5"/>
    <w:rsid w:val="00233270"/>
    <w:rsid w:val="00235626"/>
    <w:rsid w:val="0023694C"/>
    <w:rsid w:val="0024279A"/>
    <w:rsid w:val="00244FF6"/>
    <w:rsid w:val="00247293"/>
    <w:rsid w:val="00252685"/>
    <w:rsid w:val="00255CB0"/>
    <w:rsid w:val="002568DB"/>
    <w:rsid w:val="00257E14"/>
    <w:rsid w:val="00261858"/>
    <w:rsid w:val="00261ECB"/>
    <w:rsid w:val="002622A7"/>
    <w:rsid w:val="00270D24"/>
    <w:rsid w:val="002715C4"/>
    <w:rsid w:val="00275B33"/>
    <w:rsid w:val="002858DE"/>
    <w:rsid w:val="002C32A9"/>
    <w:rsid w:val="002D3EA2"/>
    <w:rsid w:val="002D525A"/>
    <w:rsid w:val="002E563E"/>
    <w:rsid w:val="002F3F96"/>
    <w:rsid w:val="002F7D0C"/>
    <w:rsid w:val="00303C50"/>
    <w:rsid w:val="00307E56"/>
    <w:rsid w:val="00320C6D"/>
    <w:rsid w:val="00320C76"/>
    <w:rsid w:val="003259F2"/>
    <w:rsid w:val="003302D5"/>
    <w:rsid w:val="00332F2A"/>
    <w:rsid w:val="00333D46"/>
    <w:rsid w:val="00335482"/>
    <w:rsid w:val="00335628"/>
    <w:rsid w:val="003364B2"/>
    <w:rsid w:val="00337E05"/>
    <w:rsid w:val="0034172C"/>
    <w:rsid w:val="0034628D"/>
    <w:rsid w:val="003463DE"/>
    <w:rsid w:val="0035070D"/>
    <w:rsid w:val="00356131"/>
    <w:rsid w:val="0035680E"/>
    <w:rsid w:val="00357A11"/>
    <w:rsid w:val="00361C0C"/>
    <w:rsid w:val="00373371"/>
    <w:rsid w:val="00374621"/>
    <w:rsid w:val="00376725"/>
    <w:rsid w:val="0038689F"/>
    <w:rsid w:val="00387A3A"/>
    <w:rsid w:val="00392CF5"/>
    <w:rsid w:val="003930CA"/>
    <w:rsid w:val="0039506B"/>
    <w:rsid w:val="003954D0"/>
    <w:rsid w:val="003A0729"/>
    <w:rsid w:val="003A1E8F"/>
    <w:rsid w:val="003A2490"/>
    <w:rsid w:val="003A5097"/>
    <w:rsid w:val="003B3075"/>
    <w:rsid w:val="003B62D8"/>
    <w:rsid w:val="003C313F"/>
    <w:rsid w:val="003C5B86"/>
    <w:rsid w:val="003C63FF"/>
    <w:rsid w:val="003D31E8"/>
    <w:rsid w:val="003D4743"/>
    <w:rsid w:val="003E2124"/>
    <w:rsid w:val="003E40E7"/>
    <w:rsid w:val="003F171E"/>
    <w:rsid w:val="003F4BD2"/>
    <w:rsid w:val="004023F0"/>
    <w:rsid w:val="00403089"/>
    <w:rsid w:val="004042E8"/>
    <w:rsid w:val="004045C6"/>
    <w:rsid w:val="004074D9"/>
    <w:rsid w:val="0041073A"/>
    <w:rsid w:val="00417ACC"/>
    <w:rsid w:val="00425FA6"/>
    <w:rsid w:val="00440CB4"/>
    <w:rsid w:val="004455F7"/>
    <w:rsid w:val="004532AA"/>
    <w:rsid w:val="0045548A"/>
    <w:rsid w:val="0045662B"/>
    <w:rsid w:val="00462AC9"/>
    <w:rsid w:val="00466EE6"/>
    <w:rsid w:val="004706E1"/>
    <w:rsid w:val="00472A43"/>
    <w:rsid w:val="004954CF"/>
    <w:rsid w:val="00497E5F"/>
    <w:rsid w:val="004A0DDA"/>
    <w:rsid w:val="004A0E6C"/>
    <w:rsid w:val="004A7C05"/>
    <w:rsid w:val="004B41EE"/>
    <w:rsid w:val="004B4484"/>
    <w:rsid w:val="004B4B5F"/>
    <w:rsid w:val="004C1091"/>
    <w:rsid w:val="004D014B"/>
    <w:rsid w:val="004D60F4"/>
    <w:rsid w:val="004E0CF7"/>
    <w:rsid w:val="004E2838"/>
    <w:rsid w:val="004E3A82"/>
    <w:rsid w:val="004E52BE"/>
    <w:rsid w:val="004F601B"/>
    <w:rsid w:val="004F6B2E"/>
    <w:rsid w:val="004F6F9A"/>
    <w:rsid w:val="00506939"/>
    <w:rsid w:val="00514B0C"/>
    <w:rsid w:val="00515C65"/>
    <w:rsid w:val="005259F8"/>
    <w:rsid w:val="005448BD"/>
    <w:rsid w:val="00547A6C"/>
    <w:rsid w:val="00555F6F"/>
    <w:rsid w:val="005605BA"/>
    <w:rsid w:val="00572478"/>
    <w:rsid w:val="00573F83"/>
    <w:rsid w:val="00577C5F"/>
    <w:rsid w:val="00583851"/>
    <w:rsid w:val="005848EF"/>
    <w:rsid w:val="00585B2C"/>
    <w:rsid w:val="00585DF9"/>
    <w:rsid w:val="005862B4"/>
    <w:rsid w:val="00590DD6"/>
    <w:rsid w:val="00595321"/>
    <w:rsid w:val="005A0AC1"/>
    <w:rsid w:val="005A30D0"/>
    <w:rsid w:val="005A3FB8"/>
    <w:rsid w:val="005A5518"/>
    <w:rsid w:val="005A7279"/>
    <w:rsid w:val="005A782C"/>
    <w:rsid w:val="005B30C6"/>
    <w:rsid w:val="005B7555"/>
    <w:rsid w:val="005C31E3"/>
    <w:rsid w:val="005C3309"/>
    <w:rsid w:val="005C4D85"/>
    <w:rsid w:val="005D0C3D"/>
    <w:rsid w:val="005D20CD"/>
    <w:rsid w:val="005D33D4"/>
    <w:rsid w:val="005E7793"/>
    <w:rsid w:val="005F6366"/>
    <w:rsid w:val="005F677F"/>
    <w:rsid w:val="00600116"/>
    <w:rsid w:val="006012C6"/>
    <w:rsid w:val="006037E5"/>
    <w:rsid w:val="00605111"/>
    <w:rsid w:val="0061156A"/>
    <w:rsid w:val="00611BBB"/>
    <w:rsid w:val="00615138"/>
    <w:rsid w:val="00617715"/>
    <w:rsid w:val="00621FAB"/>
    <w:rsid w:val="00622480"/>
    <w:rsid w:val="00627BDD"/>
    <w:rsid w:val="00632F7C"/>
    <w:rsid w:val="00634C6B"/>
    <w:rsid w:val="0064278D"/>
    <w:rsid w:val="00652A64"/>
    <w:rsid w:val="00653983"/>
    <w:rsid w:val="0065473A"/>
    <w:rsid w:val="00656A81"/>
    <w:rsid w:val="00665D27"/>
    <w:rsid w:val="00671A75"/>
    <w:rsid w:val="00673212"/>
    <w:rsid w:val="00673284"/>
    <w:rsid w:val="006733DF"/>
    <w:rsid w:val="006818B3"/>
    <w:rsid w:val="00681E61"/>
    <w:rsid w:val="00682C5D"/>
    <w:rsid w:val="00684584"/>
    <w:rsid w:val="00684688"/>
    <w:rsid w:val="0068496B"/>
    <w:rsid w:val="00687193"/>
    <w:rsid w:val="00695151"/>
    <w:rsid w:val="00695F2C"/>
    <w:rsid w:val="006B0434"/>
    <w:rsid w:val="006B0BB5"/>
    <w:rsid w:val="006C0092"/>
    <w:rsid w:val="006C1457"/>
    <w:rsid w:val="006C320C"/>
    <w:rsid w:val="006C3ED1"/>
    <w:rsid w:val="006C402D"/>
    <w:rsid w:val="006C5667"/>
    <w:rsid w:val="006D09BF"/>
    <w:rsid w:val="006D5172"/>
    <w:rsid w:val="006E0586"/>
    <w:rsid w:val="006E246B"/>
    <w:rsid w:val="006E5FF3"/>
    <w:rsid w:val="007048D0"/>
    <w:rsid w:val="00711F53"/>
    <w:rsid w:val="0071420A"/>
    <w:rsid w:val="00714A22"/>
    <w:rsid w:val="00726161"/>
    <w:rsid w:val="00730D28"/>
    <w:rsid w:val="00731DD0"/>
    <w:rsid w:val="007338B3"/>
    <w:rsid w:val="007373DA"/>
    <w:rsid w:val="00740C47"/>
    <w:rsid w:val="007417DA"/>
    <w:rsid w:val="007711CE"/>
    <w:rsid w:val="00774864"/>
    <w:rsid w:val="00782590"/>
    <w:rsid w:val="00784A8E"/>
    <w:rsid w:val="00785C62"/>
    <w:rsid w:val="007867D7"/>
    <w:rsid w:val="00792BD3"/>
    <w:rsid w:val="00793B5B"/>
    <w:rsid w:val="007A096D"/>
    <w:rsid w:val="007A61B5"/>
    <w:rsid w:val="007A70A9"/>
    <w:rsid w:val="007A757F"/>
    <w:rsid w:val="007B3564"/>
    <w:rsid w:val="007B400D"/>
    <w:rsid w:val="007C671F"/>
    <w:rsid w:val="007C725D"/>
    <w:rsid w:val="007C76B3"/>
    <w:rsid w:val="007E1BB9"/>
    <w:rsid w:val="007E2C73"/>
    <w:rsid w:val="007E380B"/>
    <w:rsid w:val="007E4E6E"/>
    <w:rsid w:val="007F4471"/>
    <w:rsid w:val="007F4DC7"/>
    <w:rsid w:val="007F73E6"/>
    <w:rsid w:val="00807562"/>
    <w:rsid w:val="008111F2"/>
    <w:rsid w:val="00812253"/>
    <w:rsid w:val="00812945"/>
    <w:rsid w:val="00813370"/>
    <w:rsid w:val="00823CA7"/>
    <w:rsid w:val="00825379"/>
    <w:rsid w:val="00826F9A"/>
    <w:rsid w:val="00831F4D"/>
    <w:rsid w:val="0083438C"/>
    <w:rsid w:val="00837166"/>
    <w:rsid w:val="008414B2"/>
    <w:rsid w:val="00845B85"/>
    <w:rsid w:val="008509B4"/>
    <w:rsid w:val="008537F6"/>
    <w:rsid w:val="00856B30"/>
    <w:rsid w:val="00870AA9"/>
    <w:rsid w:val="008763E5"/>
    <w:rsid w:val="00876C67"/>
    <w:rsid w:val="00882F4E"/>
    <w:rsid w:val="00884349"/>
    <w:rsid w:val="0088578F"/>
    <w:rsid w:val="00886FA0"/>
    <w:rsid w:val="0089155A"/>
    <w:rsid w:val="008978C2"/>
    <w:rsid w:val="008B0708"/>
    <w:rsid w:val="008B65D0"/>
    <w:rsid w:val="008C00F3"/>
    <w:rsid w:val="008C50DE"/>
    <w:rsid w:val="008D553A"/>
    <w:rsid w:val="008E05CD"/>
    <w:rsid w:val="008E1E27"/>
    <w:rsid w:val="008E6B06"/>
    <w:rsid w:val="008F0926"/>
    <w:rsid w:val="008F09D3"/>
    <w:rsid w:val="008F60C0"/>
    <w:rsid w:val="009034D3"/>
    <w:rsid w:val="00904E52"/>
    <w:rsid w:val="00920F86"/>
    <w:rsid w:val="009254BB"/>
    <w:rsid w:val="009258D5"/>
    <w:rsid w:val="009265B9"/>
    <w:rsid w:val="00926A7A"/>
    <w:rsid w:val="00931A58"/>
    <w:rsid w:val="00932CBC"/>
    <w:rsid w:val="009346A2"/>
    <w:rsid w:val="00934F1A"/>
    <w:rsid w:val="0093797B"/>
    <w:rsid w:val="009410CB"/>
    <w:rsid w:val="00941FD7"/>
    <w:rsid w:val="00942FD5"/>
    <w:rsid w:val="00947010"/>
    <w:rsid w:val="009525E6"/>
    <w:rsid w:val="00956C42"/>
    <w:rsid w:val="00957F4D"/>
    <w:rsid w:val="00976114"/>
    <w:rsid w:val="00985780"/>
    <w:rsid w:val="009860EE"/>
    <w:rsid w:val="009907C4"/>
    <w:rsid w:val="0099202B"/>
    <w:rsid w:val="0099339F"/>
    <w:rsid w:val="00995366"/>
    <w:rsid w:val="00995F16"/>
    <w:rsid w:val="00996E4B"/>
    <w:rsid w:val="00997A0E"/>
    <w:rsid w:val="009A0B49"/>
    <w:rsid w:val="009A5372"/>
    <w:rsid w:val="009B2596"/>
    <w:rsid w:val="009B38EE"/>
    <w:rsid w:val="009B46FE"/>
    <w:rsid w:val="009C268A"/>
    <w:rsid w:val="009C46A2"/>
    <w:rsid w:val="009D3A1C"/>
    <w:rsid w:val="009D7C41"/>
    <w:rsid w:val="009E7D14"/>
    <w:rsid w:val="009F0530"/>
    <w:rsid w:val="009F1166"/>
    <w:rsid w:val="009F18CD"/>
    <w:rsid w:val="009F34DF"/>
    <w:rsid w:val="009F593A"/>
    <w:rsid w:val="009F6196"/>
    <w:rsid w:val="00A00AFF"/>
    <w:rsid w:val="00A02DC2"/>
    <w:rsid w:val="00A04F40"/>
    <w:rsid w:val="00A0510E"/>
    <w:rsid w:val="00A15ECB"/>
    <w:rsid w:val="00A20FAB"/>
    <w:rsid w:val="00A214ED"/>
    <w:rsid w:val="00A2305C"/>
    <w:rsid w:val="00A23EB7"/>
    <w:rsid w:val="00A3359A"/>
    <w:rsid w:val="00A40659"/>
    <w:rsid w:val="00A41583"/>
    <w:rsid w:val="00A42032"/>
    <w:rsid w:val="00A42BB7"/>
    <w:rsid w:val="00A43010"/>
    <w:rsid w:val="00A55B91"/>
    <w:rsid w:val="00A57F29"/>
    <w:rsid w:val="00A625FE"/>
    <w:rsid w:val="00A66883"/>
    <w:rsid w:val="00A66AC3"/>
    <w:rsid w:val="00A67F39"/>
    <w:rsid w:val="00A71FE7"/>
    <w:rsid w:val="00A7681E"/>
    <w:rsid w:val="00A82053"/>
    <w:rsid w:val="00A828B2"/>
    <w:rsid w:val="00A8553C"/>
    <w:rsid w:val="00A8795D"/>
    <w:rsid w:val="00A93C50"/>
    <w:rsid w:val="00A93D21"/>
    <w:rsid w:val="00A94233"/>
    <w:rsid w:val="00A943CD"/>
    <w:rsid w:val="00AA6C00"/>
    <w:rsid w:val="00AB289D"/>
    <w:rsid w:val="00AB66BC"/>
    <w:rsid w:val="00AC27F3"/>
    <w:rsid w:val="00AC27FE"/>
    <w:rsid w:val="00AD05C0"/>
    <w:rsid w:val="00AD21C7"/>
    <w:rsid w:val="00AD2EFB"/>
    <w:rsid w:val="00AD31C0"/>
    <w:rsid w:val="00AD4871"/>
    <w:rsid w:val="00AE4051"/>
    <w:rsid w:val="00AF7D4D"/>
    <w:rsid w:val="00B0395C"/>
    <w:rsid w:val="00B05C54"/>
    <w:rsid w:val="00B05D64"/>
    <w:rsid w:val="00B0768B"/>
    <w:rsid w:val="00B12605"/>
    <w:rsid w:val="00B12F13"/>
    <w:rsid w:val="00B16E59"/>
    <w:rsid w:val="00B204BF"/>
    <w:rsid w:val="00B2578E"/>
    <w:rsid w:val="00B27ED3"/>
    <w:rsid w:val="00B30683"/>
    <w:rsid w:val="00B32EFC"/>
    <w:rsid w:val="00B339AF"/>
    <w:rsid w:val="00B40668"/>
    <w:rsid w:val="00B43D1F"/>
    <w:rsid w:val="00B44F55"/>
    <w:rsid w:val="00B51857"/>
    <w:rsid w:val="00B538F1"/>
    <w:rsid w:val="00B55574"/>
    <w:rsid w:val="00B5759E"/>
    <w:rsid w:val="00B64390"/>
    <w:rsid w:val="00B75081"/>
    <w:rsid w:val="00B75699"/>
    <w:rsid w:val="00B762BE"/>
    <w:rsid w:val="00B86506"/>
    <w:rsid w:val="00B9293E"/>
    <w:rsid w:val="00BA47BD"/>
    <w:rsid w:val="00BA4FD0"/>
    <w:rsid w:val="00BA6A5B"/>
    <w:rsid w:val="00BB122A"/>
    <w:rsid w:val="00BB1FC0"/>
    <w:rsid w:val="00BB26A6"/>
    <w:rsid w:val="00BB4A1C"/>
    <w:rsid w:val="00BB5D4B"/>
    <w:rsid w:val="00BB6291"/>
    <w:rsid w:val="00BC2EE5"/>
    <w:rsid w:val="00BC4E3A"/>
    <w:rsid w:val="00BC6735"/>
    <w:rsid w:val="00BD2482"/>
    <w:rsid w:val="00BD3F6D"/>
    <w:rsid w:val="00BD65B0"/>
    <w:rsid w:val="00BD73C5"/>
    <w:rsid w:val="00BE3F97"/>
    <w:rsid w:val="00C16EE3"/>
    <w:rsid w:val="00C22FAB"/>
    <w:rsid w:val="00C2522C"/>
    <w:rsid w:val="00C258C8"/>
    <w:rsid w:val="00C30E8E"/>
    <w:rsid w:val="00C34B45"/>
    <w:rsid w:val="00C461A6"/>
    <w:rsid w:val="00C6363D"/>
    <w:rsid w:val="00C65196"/>
    <w:rsid w:val="00C66701"/>
    <w:rsid w:val="00C7028E"/>
    <w:rsid w:val="00C70416"/>
    <w:rsid w:val="00C76F11"/>
    <w:rsid w:val="00C77BE3"/>
    <w:rsid w:val="00C83E9C"/>
    <w:rsid w:val="00CA037A"/>
    <w:rsid w:val="00CA39AF"/>
    <w:rsid w:val="00CB1683"/>
    <w:rsid w:val="00CB19EF"/>
    <w:rsid w:val="00CB20E8"/>
    <w:rsid w:val="00CB2B00"/>
    <w:rsid w:val="00CB46E5"/>
    <w:rsid w:val="00CB54B2"/>
    <w:rsid w:val="00CB6D0D"/>
    <w:rsid w:val="00CB7D98"/>
    <w:rsid w:val="00CC04BD"/>
    <w:rsid w:val="00CC1EA2"/>
    <w:rsid w:val="00CD1101"/>
    <w:rsid w:val="00CD1CF0"/>
    <w:rsid w:val="00CD6463"/>
    <w:rsid w:val="00CE46BC"/>
    <w:rsid w:val="00CE5AC9"/>
    <w:rsid w:val="00CF7B68"/>
    <w:rsid w:val="00D067FD"/>
    <w:rsid w:val="00D10B33"/>
    <w:rsid w:val="00D14311"/>
    <w:rsid w:val="00D14DD4"/>
    <w:rsid w:val="00D16217"/>
    <w:rsid w:val="00D23C7A"/>
    <w:rsid w:val="00D24336"/>
    <w:rsid w:val="00D24ADA"/>
    <w:rsid w:val="00D255C0"/>
    <w:rsid w:val="00D30E8F"/>
    <w:rsid w:val="00D3236D"/>
    <w:rsid w:val="00D33B89"/>
    <w:rsid w:val="00D3704A"/>
    <w:rsid w:val="00D467D9"/>
    <w:rsid w:val="00D46D73"/>
    <w:rsid w:val="00D50A0D"/>
    <w:rsid w:val="00D530C9"/>
    <w:rsid w:val="00D606FC"/>
    <w:rsid w:val="00D67807"/>
    <w:rsid w:val="00D7293B"/>
    <w:rsid w:val="00D76C3F"/>
    <w:rsid w:val="00D84428"/>
    <w:rsid w:val="00D85F8F"/>
    <w:rsid w:val="00D950F0"/>
    <w:rsid w:val="00D960F2"/>
    <w:rsid w:val="00DA3279"/>
    <w:rsid w:val="00DA6E8F"/>
    <w:rsid w:val="00DA7F30"/>
    <w:rsid w:val="00DB032D"/>
    <w:rsid w:val="00DB091A"/>
    <w:rsid w:val="00DB18C3"/>
    <w:rsid w:val="00DB1A91"/>
    <w:rsid w:val="00DB3DE8"/>
    <w:rsid w:val="00DC0536"/>
    <w:rsid w:val="00DC41D0"/>
    <w:rsid w:val="00DC75D4"/>
    <w:rsid w:val="00DD1CEA"/>
    <w:rsid w:val="00DD2957"/>
    <w:rsid w:val="00DD5B43"/>
    <w:rsid w:val="00DD790B"/>
    <w:rsid w:val="00DE5144"/>
    <w:rsid w:val="00DF4818"/>
    <w:rsid w:val="00E01F85"/>
    <w:rsid w:val="00E02180"/>
    <w:rsid w:val="00E0549F"/>
    <w:rsid w:val="00E07ECD"/>
    <w:rsid w:val="00E10832"/>
    <w:rsid w:val="00E10C6F"/>
    <w:rsid w:val="00E11EBF"/>
    <w:rsid w:val="00E2085E"/>
    <w:rsid w:val="00E326F5"/>
    <w:rsid w:val="00E3791D"/>
    <w:rsid w:val="00E408A9"/>
    <w:rsid w:val="00E4565E"/>
    <w:rsid w:val="00E5025C"/>
    <w:rsid w:val="00E520D7"/>
    <w:rsid w:val="00E62B61"/>
    <w:rsid w:val="00E73814"/>
    <w:rsid w:val="00E74B18"/>
    <w:rsid w:val="00E81C9A"/>
    <w:rsid w:val="00E81D2B"/>
    <w:rsid w:val="00E878C2"/>
    <w:rsid w:val="00E903B8"/>
    <w:rsid w:val="00E9229A"/>
    <w:rsid w:val="00E96C54"/>
    <w:rsid w:val="00EA1F69"/>
    <w:rsid w:val="00EA672F"/>
    <w:rsid w:val="00EB090F"/>
    <w:rsid w:val="00EB221B"/>
    <w:rsid w:val="00EB2A4B"/>
    <w:rsid w:val="00EB3592"/>
    <w:rsid w:val="00EB6560"/>
    <w:rsid w:val="00EB709D"/>
    <w:rsid w:val="00EC25E7"/>
    <w:rsid w:val="00EC634E"/>
    <w:rsid w:val="00EC7223"/>
    <w:rsid w:val="00ED090B"/>
    <w:rsid w:val="00ED2144"/>
    <w:rsid w:val="00F0303E"/>
    <w:rsid w:val="00F0767F"/>
    <w:rsid w:val="00F104E8"/>
    <w:rsid w:val="00F114B0"/>
    <w:rsid w:val="00F154AB"/>
    <w:rsid w:val="00F233B1"/>
    <w:rsid w:val="00F23A81"/>
    <w:rsid w:val="00F24956"/>
    <w:rsid w:val="00F32B0F"/>
    <w:rsid w:val="00F4213F"/>
    <w:rsid w:val="00F44369"/>
    <w:rsid w:val="00F53473"/>
    <w:rsid w:val="00F56A37"/>
    <w:rsid w:val="00F57DAB"/>
    <w:rsid w:val="00F64088"/>
    <w:rsid w:val="00F66BE8"/>
    <w:rsid w:val="00F67D13"/>
    <w:rsid w:val="00F86B42"/>
    <w:rsid w:val="00F91192"/>
    <w:rsid w:val="00FB325B"/>
    <w:rsid w:val="00FB4EA0"/>
    <w:rsid w:val="00FC329F"/>
    <w:rsid w:val="00FC66A7"/>
    <w:rsid w:val="00FC7942"/>
    <w:rsid w:val="00FC7CE9"/>
    <w:rsid w:val="00FD0047"/>
    <w:rsid w:val="00FD3EF8"/>
    <w:rsid w:val="00FD4015"/>
    <w:rsid w:val="00FD4BDB"/>
    <w:rsid w:val="00FD5E9F"/>
    <w:rsid w:val="00FD7885"/>
    <w:rsid w:val="00FE0CC8"/>
    <w:rsid w:val="00FE2315"/>
    <w:rsid w:val="00FE3973"/>
    <w:rsid w:val="00FE48DC"/>
    <w:rsid w:val="00FE59F4"/>
    <w:rsid w:val="00FF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F1CE"/>
  <w14:defaultImageDpi w14:val="32767"/>
  <w15:chartTrackingRefBased/>
  <w15:docId w15:val="{30D81459-7838-B841-BECA-4941E85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A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1F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Pages>5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owlands</dc:creator>
  <cp:keywords/>
  <dc:description/>
  <cp:lastModifiedBy>Katie Rowlands</cp:lastModifiedBy>
  <cp:revision>281</cp:revision>
  <dcterms:created xsi:type="dcterms:W3CDTF">2023-01-26T19:09:00Z</dcterms:created>
  <dcterms:modified xsi:type="dcterms:W3CDTF">2023-10-29T22:00:00Z</dcterms:modified>
</cp:coreProperties>
</file>